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AD77E" w14:textId="77777777" w:rsidR="00180951" w:rsidRPr="00180951" w:rsidRDefault="00180951">
      <w:pPr>
        <w:rPr>
          <w:b/>
          <w:lang w:val="en-US"/>
        </w:rPr>
      </w:pPr>
      <w:r w:rsidRPr="00180951">
        <w:rPr>
          <w:b/>
          <w:lang w:val="en-US"/>
        </w:rPr>
        <w:t xml:space="preserve">Supplementary Table S1 – </w:t>
      </w:r>
      <w:r w:rsidRPr="004802B9">
        <w:rPr>
          <w:lang w:val="en-US"/>
        </w:rPr>
        <w:t>Physical dimensions of investigated prosthetic valves according to the EACTS/STS/AATS Valve Labelling Task For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1028"/>
        <w:gridCol w:w="895"/>
        <w:gridCol w:w="961"/>
        <w:gridCol w:w="1094"/>
        <w:gridCol w:w="1050"/>
        <w:gridCol w:w="1050"/>
        <w:gridCol w:w="1050"/>
        <w:gridCol w:w="1050"/>
      </w:tblGrid>
      <w:tr w:rsidR="00FA346D" w14:paraId="424DBC51" w14:textId="77777777" w:rsidTr="00180951">
        <w:tc>
          <w:tcPr>
            <w:tcW w:w="884" w:type="dxa"/>
            <w:vMerge w:val="restart"/>
            <w:vAlign w:val="center"/>
          </w:tcPr>
          <w:p w14:paraId="4F79C7B3" w14:textId="77777777" w:rsidR="00FA346D" w:rsidRPr="00FA346D" w:rsidRDefault="00FA346D" w:rsidP="00180951">
            <w:pPr>
              <w:rPr>
                <w:b/>
                <w:sz w:val="20"/>
                <w:szCs w:val="20"/>
              </w:rPr>
            </w:pPr>
            <w:r w:rsidRPr="00FA346D">
              <w:rPr>
                <w:b/>
                <w:sz w:val="20"/>
                <w:szCs w:val="20"/>
              </w:rPr>
              <w:t xml:space="preserve">Valve </w:t>
            </w:r>
            <w:proofErr w:type="spellStart"/>
            <w:r w:rsidRPr="00FA346D">
              <w:rPr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028" w:type="dxa"/>
            <w:vMerge w:val="restart"/>
            <w:vAlign w:val="center"/>
          </w:tcPr>
          <w:p w14:paraId="0DEF1072" w14:textId="77777777" w:rsidR="00FA346D" w:rsidRPr="00FA346D" w:rsidRDefault="00FA346D" w:rsidP="00180951">
            <w:pPr>
              <w:rPr>
                <w:b/>
                <w:sz w:val="20"/>
                <w:szCs w:val="20"/>
              </w:rPr>
            </w:pPr>
            <w:proofErr w:type="spellStart"/>
            <w:r w:rsidRPr="00FA346D">
              <w:rPr>
                <w:b/>
                <w:sz w:val="20"/>
                <w:szCs w:val="20"/>
              </w:rPr>
              <w:t>Labelled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7150" w:type="dxa"/>
            <w:gridSpan w:val="7"/>
            <w:vAlign w:val="center"/>
          </w:tcPr>
          <w:p w14:paraId="2756A6E7" w14:textId="77777777" w:rsidR="00FA346D" w:rsidRPr="00FA346D" w:rsidRDefault="00FA346D" w:rsidP="00FA346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A346D">
              <w:rPr>
                <w:b/>
                <w:sz w:val="20"/>
                <w:szCs w:val="20"/>
              </w:rPr>
              <w:t>Physical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dimensions</w:t>
            </w:r>
            <w:proofErr w:type="spellEnd"/>
          </w:p>
        </w:tc>
      </w:tr>
      <w:tr w:rsidR="00FA346D" w14:paraId="2F2ABEA3" w14:textId="77777777" w:rsidTr="00180951">
        <w:tc>
          <w:tcPr>
            <w:tcW w:w="884" w:type="dxa"/>
            <w:vMerge/>
            <w:vAlign w:val="center"/>
          </w:tcPr>
          <w:p w14:paraId="3B3E4572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vMerge/>
            <w:vAlign w:val="center"/>
          </w:tcPr>
          <w:p w14:paraId="5EFAEDF8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5B882ED7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  <w:r w:rsidRPr="00FA346D">
              <w:rPr>
                <w:b/>
                <w:sz w:val="20"/>
                <w:szCs w:val="20"/>
              </w:rPr>
              <w:t xml:space="preserve">Overall </w:t>
            </w:r>
            <w:proofErr w:type="spellStart"/>
            <w:r w:rsidRPr="00FA346D">
              <w:rPr>
                <w:b/>
                <w:sz w:val="20"/>
                <w:szCs w:val="20"/>
              </w:rPr>
              <w:t>profile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961" w:type="dxa"/>
            <w:vAlign w:val="center"/>
          </w:tcPr>
          <w:p w14:paraId="1279CF97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  <w:proofErr w:type="spellStart"/>
            <w:r w:rsidRPr="00FA346D">
              <w:rPr>
                <w:b/>
                <w:sz w:val="20"/>
                <w:szCs w:val="20"/>
              </w:rPr>
              <w:t>Outflow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profile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1094" w:type="dxa"/>
            <w:vAlign w:val="center"/>
          </w:tcPr>
          <w:p w14:paraId="661D9365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  <w:r w:rsidRPr="00FA346D">
              <w:rPr>
                <w:b/>
                <w:sz w:val="20"/>
                <w:szCs w:val="20"/>
              </w:rPr>
              <w:t xml:space="preserve">Minimum internal </w:t>
            </w:r>
            <w:proofErr w:type="spellStart"/>
            <w:r w:rsidRPr="00FA346D">
              <w:rPr>
                <w:b/>
                <w:sz w:val="20"/>
                <w:szCs w:val="20"/>
              </w:rPr>
              <w:t>diameter</w:t>
            </w:r>
            <w:proofErr w:type="spellEnd"/>
          </w:p>
        </w:tc>
        <w:tc>
          <w:tcPr>
            <w:tcW w:w="1050" w:type="dxa"/>
            <w:vAlign w:val="center"/>
          </w:tcPr>
          <w:p w14:paraId="17AC64BB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  <w:r w:rsidRPr="00FA346D">
              <w:rPr>
                <w:b/>
                <w:sz w:val="20"/>
                <w:szCs w:val="20"/>
              </w:rPr>
              <w:t xml:space="preserve">Internal </w:t>
            </w:r>
            <w:proofErr w:type="spellStart"/>
            <w:r w:rsidRPr="00FA346D">
              <w:rPr>
                <w:b/>
                <w:sz w:val="20"/>
                <w:szCs w:val="20"/>
              </w:rPr>
              <w:t>stent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diameter</w:t>
            </w:r>
            <w:proofErr w:type="spellEnd"/>
          </w:p>
        </w:tc>
        <w:tc>
          <w:tcPr>
            <w:tcW w:w="1050" w:type="dxa"/>
            <w:vAlign w:val="center"/>
          </w:tcPr>
          <w:p w14:paraId="4BA12802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  <w:r w:rsidRPr="00FA346D">
              <w:rPr>
                <w:b/>
                <w:sz w:val="20"/>
                <w:szCs w:val="20"/>
              </w:rPr>
              <w:t xml:space="preserve">External </w:t>
            </w:r>
            <w:proofErr w:type="spellStart"/>
            <w:r w:rsidRPr="00FA346D">
              <w:rPr>
                <w:b/>
                <w:sz w:val="20"/>
                <w:szCs w:val="20"/>
              </w:rPr>
              <w:t>stent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diameter</w:t>
            </w:r>
            <w:proofErr w:type="spellEnd"/>
          </w:p>
        </w:tc>
        <w:tc>
          <w:tcPr>
            <w:tcW w:w="1050" w:type="dxa"/>
            <w:vAlign w:val="center"/>
          </w:tcPr>
          <w:p w14:paraId="0088B8E9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  <w:r w:rsidRPr="00FA346D">
              <w:rPr>
                <w:b/>
                <w:sz w:val="20"/>
                <w:szCs w:val="20"/>
              </w:rPr>
              <w:t xml:space="preserve">External </w:t>
            </w:r>
            <w:proofErr w:type="spellStart"/>
            <w:r w:rsidRPr="00FA346D">
              <w:rPr>
                <w:b/>
                <w:sz w:val="20"/>
                <w:szCs w:val="20"/>
              </w:rPr>
              <w:t>housing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A346D">
              <w:rPr>
                <w:b/>
                <w:sz w:val="20"/>
                <w:szCs w:val="20"/>
              </w:rPr>
              <w:t>diameter</w:t>
            </w:r>
            <w:proofErr w:type="spellEnd"/>
          </w:p>
        </w:tc>
        <w:tc>
          <w:tcPr>
            <w:tcW w:w="1050" w:type="dxa"/>
            <w:vAlign w:val="center"/>
          </w:tcPr>
          <w:p w14:paraId="182A7081" w14:textId="77777777" w:rsidR="00FA346D" w:rsidRPr="00FA346D" w:rsidRDefault="00FA346D">
            <w:pPr>
              <w:rPr>
                <w:b/>
                <w:sz w:val="20"/>
                <w:szCs w:val="20"/>
              </w:rPr>
            </w:pPr>
            <w:r w:rsidRPr="00FA346D">
              <w:rPr>
                <w:b/>
                <w:sz w:val="20"/>
                <w:szCs w:val="20"/>
              </w:rPr>
              <w:t xml:space="preserve">External </w:t>
            </w:r>
            <w:proofErr w:type="spellStart"/>
            <w:r w:rsidRPr="00FA346D">
              <w:rPr>
                <w:b/>
                <w:sz w:val="20"/>
                <w:szCs w:val="20"/>
              </w:rPr>
              <w:t>sewing</w:t>
            </w:r>
            <w:proofErr w:type="spellEnd"/>
            <w:r w:rsidRPr="00FA346D">
              <w:rPr>
                <w:b/>
                <w:sz w:val="20"/>
                <w:szCs w:val="20"/>
              </w:rPr>
              <w:t xml:space="preserve"> ring </w:t>
            </w:r>
            <w:proofErr w:type="spellStart"/>
            <w:r w:rsidRPr="00FA346D">
              <w:rPr>
                <w:b/>
                <w:sz w:val="20"/>
                <w:szCs w:val="20"/>
              </w:rPr>
              <w:t>diameter</w:t>
            </w:r>
            <w:proofErr w:type="spellEnd"/>
          </w:p>
        </w:tc>
      </w:tr>
      <w:tr w:rsidR="00FA346D" w14:paraId="46656B02" w14:textId="77777777" w:rsidTr="00180951">
        <w:tc>
          <w:tcPr>
            <w:tcW w:w="884" w:type="dxa"/>
          </w:tcPr>
          <w:p w14:paraId="15E033EB" w14:textId="77777777" w:rsidR="00FA346D" w:rsidRPr="00FA346D" w:rsidRDefault="00FA34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a </w:t>
            </w:r>
            <w:proofErr w:type="spellStart"/>
            <w:r>
              <w:rPr>
                <w:sz w:val="20"/>
                <w:szCs w:val="20"/>
              </w:rPr>
              <w:t>Ease</w:t>
            </w:r>
            <w:proofErr w:type="spellEnd"/>
          </w:p>
        </w:tc>
        <w:tc>
          <w:tcPr>
            <w:tcW w:w="1028" w:type="dxa"/>
          </w:tcPr>
          <w:p w14:paraId="55347F25" w14:textId="77777777" w:rsidR="00FA346D" w:rsidRPr="00FA346D" w:rsidRDefault="00FA34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59FE9C8C" w14:textId="7B58F855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1" w:type="dxa"/>
          </w:tcPr>
          <w:p w14:paraId="17C890D0" w14:textId="2CF48647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94" w:type="dxa"/>
          </w:tcPr>
          <w:p w14:paraId="046828E6" w14:textId="76F78A30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0" w:type="dxa"/>
          </w:tcPr>
          <w:p w14:paraId="2AF5AEE9" w14:textId="218ABCB2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50" w:type="dxa"/>
          </w:tcPr>
          <w:p w14:paraId="2E43F2B1" w14:textId="2AA77F6D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50" w:type="dxa"/>
          </w:tcPr>
          <w:p w14:paraId="7FC2462A" w14:textId="77777777" w:rsidR="00FA346D" w:rsidRPr="00FA346D" w:rsidRDefault="00FA346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14:paraId="5B0ABF9A" w14:textId="3C64FDE3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FA346D" w14:paraId="266BE86E" w14:textId="77777777" w:rsidTr="00180951">
        <w:tc>
          <w:tcPr>
            <w:tcW w:w="884" w:type="dxa"/>
          </w:tcPr>
          <w:p w14:paraId="3BC7136E" w14:textId="77777777" w:rsidR="00FA346D" w:rsidRPr="00FA346D" w:rsidRDefault="00FA346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fecta</w:t>
            </w:r>
            <w:proofErr w:type="spellEnd"/>
          </w:p>
        </w:tc>
        <w:tc>
          <w:tcPr>
            <w:tcW w:w="1028" w:type="dxa"/>
          </w:tcPr>
          <w:p w14:paraId="5F41256C" w14:textId="77777777" w:rsidR="00FA346D" w:rsidRPr="00FA346D" w:rsidRDefault="00FA34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61457E7E" w14:textId="547EA2FB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1" w:type="dxa"/>
          </w:tcPr>
          <w:p w14:paraId="421294F2" w14:textId="37610E7D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94" w:type="dxa"/>
          </w:tcPr>
          <w:p w14:paraId="5DE8D457" w14:textId="26CBDB07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</w:tcPr>
          <w:p w14:paraId="4826F1EF" w14:textId="6FED0BD4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50" w:type="dxa"/>
          </w:tcPr>
          <w:p w14:paraId="191C3FFC" w14:textId="2B492F69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50" w:type="dxa"/>
          </w:tcPr>
          <w:p w14:paraId="6BCF5812" w14:textId="77777777" w:rsidR="00FA346D" w:rsidRPr="00FA346D" w:rsidRDefault="00FA346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14:paraId="0C72AD38" w14:textId="5AF42A76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FA346D" w14:paraId="08B97649" w14:textId="77777777" w:rsidTr="00180951">
        <w:tc>
          <w:tcPr>
            <w:tcW w:w="884" w:type="dxa"/>
          </w:tcPr>
          <w:p w14:paraId="14C08873" w14:textId="77777777" w:rsidR="00FA346D" w:rsidRPr="00FA346D" w:rsidRDefault="00FA34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M</w:t>
            </w:r>
          </w:p>
        </w:tc>
        <w:tc>
          <w:tcPr>
            <w:tcW w:w="1028" w:type="dxa"/>
          </w:tcPr>
          <w:p w14:paraId="393F5801" w14:textId="77777777" w:rsidR="00FA346D" w:rsidRPr="00FA346D" w:rsidRDefault="00FA34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4E1FE8FE" w14:textId="75775049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1" w:type="dxa"/>
          </w:tcPr>
          <w:p w14:paraId="393A2ED1" w14:textId="7D500849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</w:tcPr>
          <w:p w14:paraId="0822D9E7" w14:textId="090DCC93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050" w:type="dxa"/>
          </w:tcPr>
          <w:p w14:paraId="3C0E1B74" w14:textId="77777777" w:rsidR="00FA346D" w:rsidRPr="00FA346D" w:rsidRDefault="00FA346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14:paraId="04401540" w14:textId="7686D84E" w:rsidR="00FA346D" w:rsidRPr="00FA346D" w:rsidRDefault="00FA346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14:paraId="297BDF24" w14:textId="611E38A3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50" w:type="dxa"/>
          </w:tcPr>
          <w:p w14:paraId="102C25F9" w14:textId="5051493A" w:rsidR="00FA346D" w:rsidRPr="00FA346D" w:rsidRDefault="00B75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</w:tbl>
    <w:p w14:paraId="2BB31F98" w14:textId="6F8BFEBC" w:rsidR="0079755E" w:rsidRDefault="0079755E"/>
    <w:p w14:paraId="68B86FE0" w14:textId="77777777" w:rsidR="0079755E" w:rsidRDefault="0079755E">
      <w:r>
        <w:br w:type="page"/>
      </w:r>
    </w:p>
    <w:p w14:paraId="4ACE8332" w14:textId="16FB61E1" w:rsidR="004802B9" w:rsidRDefault="0079755E">
      <w:pPr>
        <w:rPr>
          <w:lang w:val="en-US"/>
        </w:rPr>
      </w:pPr>
      <w:r w:rsidRPr="0079755E">
        <w:rPr>
          <w:b/>
          <w:lang w:val="en-US"/>
        </w:rPr>
        <w:lastRenderedPageBreak/>
        <w:t xml:space="preserve">Supplementary Table S2 – </w:t>
      </w:r>
      <w:r w:rsidRPr="0079755E">
        <w:rPr>
          <w:lang w:val="en-US"/>
        </w:rPr>
        <w:t>Pairwise comparison o</w:t>
      </w:r>
      <w:r>
        <w:rPr>
          <w:lang w:val="en-US"/>
        </w:rPr>
        <w:t>f effective orifice area (EOA) and mean pressure gradient (</w:t>
      </w:r>
      <w:proofErr w:type="spellStart"/>
      <w:r>
        <w:rPr>
          <w:lang w:val="en-US"/>
        </w:rPr>
        <w:t>mPG</w:t>
      </w:r>
      <w:proofErr w:type="spellEnd"/>
      <w:r>
        <w:rPr>
          <w:lang w:val="en-US"/>
        </w:rPr>
        <w:t>) of aortic valve substitutes under different hydrodynamic conditions</w:t>
      </w:r>
      <w:r w:rsidR="00E342BF">
        <w:rPr>
          <w:lang w:val="en-US"/>
        </w:rPr>
        <w:t>. Bonferroni-Holm adjusted p-values are shown.</w:t>
      </w:r>
    </w:p>
    <w:p w14:paraId="07EAC588" w14:textId="79755143" w:rsidR="0079755E" w:rsidRDefault="0079755E">
      <w:pPr>
        <w:rPr>
          <w:lang w:val="en-US"/>
        </w:rPr>
      </w:pPr>
    </w:p>
    <w:p w14:paraId="24BB6736" w14:textId="446BF58D" w:rsidR="0079755E" w:rsidRDefault="0079755E">
      <w:pPr>
        <w:rPr>
          <w:lang w:val="en-US"/>
        </w:rPr>
      </w:pPr>
      <w:r>
        <w:rPr>
          <w:b/>
          <w:lang w:val="en-US"/>
        </w:rPr>
        <w:t xml:space="preserve">A </w:t>
      </w:r>
      <w:r>
        <w:rPr>
          <w:lang w:val="en-US"/>
        </w:rPr>
        <w:t>Condition 1 (mean stroke volume 55.9 (standard deviation 2.3) ml)</w:t>
      </w:r>
    </w:p>
    <w:p w14:paraId="7CB80054" w14:textId="40F1C6A0" w:rsidR="0079755E" w:rsidRDefault="0079755E">
      <w:pPr>
        <w:rPr>
          <w:lang w:val="en-US"/>
        </w:rPr>
      </w:pPr>
      <w:r>
        <w:rPr>
          <w:lang w:val="en-US"/>
        </w:rPr>
        <w:t>Effective orifice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36FAB7F3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4B129DD9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243E5EE8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07CBB24B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C8389B7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4D46FA3C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0E4C66AB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4B6FAB2F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60715F9" w14:textId="6FE633F6" w:rsidR="0079755E" w:rsidRPr="0079755E" w:rsidRDefault="0079755E" w:rsidP="0079755E">
            <w:r w:rsidRPr="0079755E">
              <w:t>0.7</w:t>
            </w:r>
            <w:r>
              <w:t>5</w:t>
            </w:r>
          </w:p>
        </w:tc>
        <w:tc>
          <w:tcPr>
            <w:tcW w:w="1020" w:type="dxa"/>
            <w:noWrap/>
            <w:hideMark/>
          </w:tcPr>
          <w:p w14:paraId="28E2BA84" w14:textId="6D645BA7" w:rsidR="0079755E" w:rsidRPr="0079755E" w:rsidRDefault="0079755E"/>
        </w:tc>
        <w:tc>
          <w:tcPr>
            <w:tcW w:w="1020" w:type="dxa"/>
            <w:noWrap/>
            <w:hideMark/>
          </w:tcPr>
          <w:p w14:paraId="1D1A1141" w14:textId="3E1CF61A" w:rsidR="0079755E" w:rsidRPr="0079755E" w:rsidRDefault="0079755E"/>
        </w:tc>
        <w:tc>
          <w:tcPr>
            <w:tcW w:w="1020" w:type="dxa"/>
            <w:noWrap/>
            <w:hideMark/>
          </w:tcPr>
          <w:p w14:paraId="0C14A00A" w14:textId="781A1497" w:rsidR="0079755E" w:rsidRPr="0079755E" w:rsidRDefault="0079755E"/>
        </w:tc>
      </w:tr>
      <w:tr w:rsidR="0079755E" w:rsidRPr="0079755E" w14:paraId="0E81CE4C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40B6917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64CB6F52" w14:textId="63EAFCD8" w:rsidR="0079755E" w:rsidRPr="0079755E" w:rsidRDefault="0079755E" w:rsidP="0079755E">
            <w:r>
              <w:t>0.20</w:t>
            </w:r>
          </w:p>
        </w:tc>
        <w:tc>
          <w:tcPr>
            <w:tcW w:w="1020" w:type="dxa"/>
            <w:noWrap/>
            <w:hideMark/>
          </w:tcPr>
          <w:p w14:paraId="6B7A8011" w14:textId="30DD2BC6" w:rsidR="0079755E" w:rsidRPr="0079755E" w:rsidRDefault="0079755E" w:rsidP="0079755E">
            <w:r>
              <w:t>0.28</w:t>
            </w:r>
          </w:p>
        </w:tc>
        <w:tc>
          <w:tcPr>
            <w:tcW w:w="1020" w:type="dxa"/>
            <w:noWrap/>
            <w:hideMark/>
          </w:tcPr>
          <w:p w14:paraId="558FFFDD" w14:textId="2FE50BF8" w:rsidR="0079755E" w:rsidRPr="0079755E" w:rsidRDefault="0079755E"/>
        </w:tc>
        <w:tc>
          <w:tcPr>
            <w:tcW w:w="1020" w:type="dxa"/>
            <w:noWrap/>
            <w:hideMark/>
          </w:tcPr>
          <w:p w14:paraId="1057AC83" w14:textId="0108F60D" w:rsidR="0079755E" w:rsidRPr="0079755E" w:rsidRDefault="0079755E"/>
        </w:tc>
      </w:tr>
      <w:tr w:rsidR="0079755E" w:rsidRPr="0079755E" w14:paraId="5E79E715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4D3EFA2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719CF244" w14:textId="58EC560A" w:rsidR="0079755E" w:rsidRPr="0079755E" w:rsidRDefault="0079755E" w:rsidP="0079755E">
            <w:r>
              <w:t>0.023</w:t>
            </w:r>
          </w:p>
        </w:tc>
        <w:tc>
          <w:tcPr>
            <w:tcW w:w="1020" w:type="dxa"/>
            <w:noWrap/>
            <w:hideMark/>
          </w:tcPr>
          <w:p w14:paraId="2D07016E" w14:textId="2B55F99D" w:rsidR="0079755E" w:rsidRPr="0079755E" w:rsidRDefault="0079755E" w:rsidP="0079755E">
            <w:r>
              <w:t>0.046</w:t>
            </w:r>
          </w:p>
        </w:tc>
        <w:tc>
          <w:tcPr>
            <w:tcW w:w="1020" w:type="dxa"/>
            <w:noWrap/>
            <w:hideMark/>
          </w:tcPr>
          <w:p w14:paraId="00CEB401" w14:textId="1F1621C5" w:rsidR="0079755E" w:rsidRPr="0079755E" w:rsidRDefault="0079755E" w:rsidP="0079755E">
            <w:r>
              <w:t>0.75</w:t>
            </w:r>
          </w:p>
        </w:tc>
        <w:tc>
          <w:tcPr>
            <w:tcW w:w="1020" w:type="dxa"/>
            <w:noWrap/>
            <w:hideMark/>
          </w:tcPr>
          <w:p w14:paraId="14DC3214" w14:textId="2F1A44BB" w:rsidR="0079755E" w:rsidRPr="0079755E" w:rsidRDefault="0079755E"/>
        </w:tc>
      </w:tr>
      <w:tr w:rsidR="0079755E" w:rsidRPr="0079755E" w14:paraId="3EFA3E92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05A2F05B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56EB7513" w14:textId="2D154ADA" w:rsidR="0079755E" w:rsidRPr="0079755E" w:rsidRDefault="0079755E" w:rsidP="0079755E">
            <w:r>
              <w:t>0.20</w:t>
            </w:r>
          </w:p>
        </w:tc>
        <w:tc>
          <w:tcPr>
            <w:tcW w:w="1020" w:type="dxa"/>
            <w:noWrap/>
            <w:hideMark/>
          </w:tcPr>
          <w:p w14:paraId="21F74594" w14:textId="7B0C39DF" w:rsidR="0079755E" w:rsidRPr="0079755E" w:rsidRDefault="0079755E" w:rsidP="0079755E">
            <w:r>
              <w:t>0.37</w:t>
            </w:r>
          </w:p>
        </w:tc>
        <w:tc>
          <w:tcPr>
            <w:tcW w:w="1020" w:type="dxa"/>
            <w:noWrap/>
            <w:hideMark/>
          </w:tcPr>
          <w:p w14:paraId="2634F2EB" w14:textId="76112F01" w:rsidR="0079755E" w:rsidRPr="0079755E" w:rsidRDefault="0079755E" w:rsidP="0079755E">
            <w:r>
              <w:t>1.00</w:t>
            </w:r>
          </w:p>
        </w:tc>
        <w:tc>
          <w:tcPr>
            <w:tcW w:w="1020" w:type="dxa"/>
            <w:noWrap/>
            <w:hideMark/>
          </w:tcPr>
          <w:p w14:paraId="5857E508" w14:textId="12486DED" w:rsidR="0079755E" w:rsidRPr="0079755E" w:rsidRDefault="0079755E" w:rsidP="0079755E">
            <w:r>
              <w:t>0.43</w:t>
            </w:r>
          </w:p>
        </w:tc>
      </w:tr>
    </w:tbl>
    <w:p w14:paraId="56E97699" w14:textId="165DD047" w:rsidR="0079755E" w:rsidRDefault="0079755E">
      <w:pPr>
        <w:rPr>
          <w:lang w:val="en-US"/>
        </w:rPr>
      </w:pPr>
    </w:p>
    <w:p w14:paraId="280BF9B4" w14:textId="47641FEA" w:rsidR="0079755E" w:rsidRDefault="0079755E">
      <w:pPr>
        <w:rPr>
          <w:lang w:val="en-US"/>
        </w:rPr>
      </w:pPr>
      <w:r>
        <w:rPr>
          <w:lang w:val="en-US"/>
        </w:rPr>
        <w:t>Mean pressure grad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7B0FD570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345E2F66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1C4D2075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55E2ECE0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DA630B0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6BA6DA41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594F2790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97C2432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A856B68" w14:textId="5FB873D0" w:rsidR="0079755E" w:rsidRPr="0079755E" w:rsidRDefault="0079755E" w:rsidP="0079755E">
            <w:r>
              <w:t>0.58</w:t>
            </w:r>
          </w:p>
        </w:tc>
        <w:tc>
          <w:tcPr>
            <w:tcW w:w="1020" w:type="dxa"/>
            <w:noWrap/>
            <w:hideMark/>
          </w:tcPr>
          <w:p w14:paraId="0B763513" w14:textId="423FDB3D" w:rsidR="0079755E" w:rsidRPr="0079755E" w:rsidRDefault="0079755E"/>
        </w:tc>
        <w:tc>
          <w:tcPr>
            <w:tcW w:w="1020" w:type="dxa"/>
            <w:noWrap/>
            <w:hideMark/>
          </w:tcPr>
          <w:p w14:paraId="50DEC788" w14:textId="26CA837C" w:rsidR="0079755E" w:rsidRPr="0079755E" w:rsidRDefault="0079755E"/>
        </w:tc>
        <w:tc>
          <w:tcPr>
            <w:tcW w:w="1020" w:type="dxa"/>
            <w:noWrap/>
            <w:hideMark/>
          </w:tcPr>
          <w:p w14:paraId="0D999E00" w14:textId="4222FB19" w:rsidR="0079755E" w:rsidRPr="0079755E" w:rsidRDefault="0079755E"/>
        </w:tc>
      </w:tr>
      <w:tr w:rsidR="0079755E" w:rsidRPr="0079755E" w14:paraId="00DEC234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4CAD96AE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3A7A631C" w14:textId="4D49F552" w:rsidR="0079755E" w:rsidRPr="0079755E" w:rsidRDefault="0079755E" w:rsidP="0079755E">
            <w:r>
              <w:t>0.059</w:t>
            </w:r>
          </w:p>
        </w:tc>
        <w:tc>
          <w:tcPr>
            <w:tcW w:w="1020" w:type="dxa"/>
            <w:noWrap/>
            <w:hideMark/>
          </w:tcPr>
          <w:p w14:paraId="0438F11B" w14:textId="079FB3F5" w:rsidR="0079755E" w:rsidRPr="0079755E" w:rsidRDefault="0079755E" w:rsidP="0079755E">
            <w:r>
              <w:t>0.252</w:t>
            </w:r>
          </w:p>
        </w:tc>
        <w:tc>
          <w:tcPr>
            <w:tcW w:w="1020" w:type="dxa"/>
            <w:noWrap/>
            <w:hideMark/>
          </w:tcPr>
          <w:p w14:paraId="17865AAC" w14:textId="14C784E4" w:rsidR="0079755E" w:rsidRPr="0079755E" w:rsidRDefault="0079755E"/>
        </w:tc>
        <w:tc>
          <w:tcPr>
            <w:tcW w:w="1020" w:type="dxa"/>
            <w:noWrap/>
            <w:hideMark/>
          </w:tcPr>
          <w:p w14:paraId="1851455D" w14:textId="4541CBDC" w:rsidR="0079755E" w:rsidRPr="0079755E" w:rsidRDefault="0079755E"/>
        </w:tc>
      </w:tr>
      <w:tr w:rsidR="0079755E" w:rsidRPr="0079755E" w14:paraId="2B203EF3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7CCCE7F4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5BEB7C24" w14:textId="7BB04472" w:rsidR="0079755E" w:rsidRPr="0079755E" w:rsidRDefault="0079755E" w:rsidP="0079755E">
            <w:r>
              <w:t>0.059</w:t>
            </w:r>
          </w:p>
        </w:tc>
        <w:tc>
          <w:tcPr>
            <w:tcW w:w="1020" w:type="dxa"/>
            <w:noWrap/>
            <w:hideMark/>
          </w:tcPr>
          <w:p w14:paraId="74066A3C" w14:textId="61A361B2" w:rsidR="0079755E" w:rsidRPr="0079755E" w:rsidRDefault="0079755E" w:rsidP="0079755E">
            <w:r>
              <w:t>0.26</w:t>
            </w:r>
          </w:p>
        </w:tc>
        <w:tc>
          <w:tcPr>
            <w:tcW w:w="1020" w:type="dxa"/>
            <w:noWrap/>
            <w:hideMark/>
          </w:tcPr>
          <w:p w14:paraId="352674FC" w14:textId="5EBF03A4" w:rsidR="0079755E" w:rsidRPr="0079755E" w:rsidRDefault="0079755E" w:rsidP="0079755E">
            <w:r>
              <w:t>0.97</w:t>
            </w:r>
          </w:p>
        </w:tc>
        <w:tc>
          <w:tcPr>
            <w:tcW w:w="1020" w:type="dxa"/>
            <w:noWrap/>
            <w:hideMark/>
          </w:tcPr>
          <w:p w14:paraId="1F62C4AF" w14:textId="60FB81B8" w:rsidR="0079755E" w:rsidRPr="0079755E" w:rsidRDefault="0079755E"/>
        </w:tc>
      </w:tr>
      <w:tr w:rsidR="0079755E" w:rsidRPr="0079755E" w14:paraId="59E95038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0F1BADCC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33E72375" w14:textId="58CCB781" w:rsidR="0079755E" w:rsidRPr="0079755E" w:rsidRDefault="0079755E" w:rsidP="0079755E">
            <w:r>
              <w:t>0.50</w:t>
            </w:r>
          </w:p>
        </w:tc>
        <w:tc>
          <w:tcPr>
            <w:tcW w:w="1020" w:type="dxa"/>
            <w:noWrap/>
            <w:hideMark/>
          </w:tcPr>
          <w:p w14:paraId="454809C2" w14:textId="4433EA69" w:rsidR="0079755E" w:rsidRPr="0079755E" w:rsidRDefault="0079755E" w:rsidP="0079755E">
            <w:r>
              <w:t>0.58</w:t>
            </w:r>
          </w:p>
        </w:tc>
        <w:tc>
          <w:tcPr>
            <w:tcW w:w="1020" w:type="dxa"/>
            <w:noWrap/>
            <w:hideMark/>
          </w:tcPr>
          <w:p w14:paraId="77AB318A" w14:textId="1AFD796C" w:rsidR="0079755E" w:rsidRPr="0079755E" w:rsidRDefault="0079755E" w:rsidP="0079755E">
            <w:r>
              <w:t>0.33</w:t>
            </w:r>
          </w:p>
        </w:tc>
        <w:tc>
          <w:tcPr>
            <w:tcW w:w="1020" w:type="dxa"/>
            <w:noWrap/>
            <w:hideMark/>
          </w:tcPr>
          <w:p w14:paraId="7D9861B5" w14:textId="447FA0CA" w:rsidR="0079755E" w:rsidRPr="0079755E" w:rsidRDefault="0079755E" w:rsidP="0079755E">
            <w:r>
              <w:t>0.33</w:t>
            </w:r>
          </w:p>
        </w:tc>
      </w:tr>
    </w:tbl>
    <w:p w14:paraId="6729387C" w14:textId="7BC4C965" w:rsidR="0079755E" w:rsidRDefault="0079755E">
      <w:pPr>
        <w:rPr>
          <w:lang w:val="en-US"/>
        </w:rPr>
      </w:pPr>
    </w:p>
    <w:p w14:paraId="476F1742" w14:textId="12651387" w:rsidR="0079755E" w:rsidRDefault="0079755E">
      <w:pPr>
        <w:rPr>
          <w:lang w:val="en-US"/>
        </w:rPr>
      </w:pPr>
      <w:r>
        <w:rPr>
          <w:b/>
          <w:lang w:val="en-US"/>
        </w:rPr>
        <w:t>B</w:t>
      </w:r>
      <w:r>
        <w:rPr>
          <w:lang w:val="en-US"/>
        </w:rPr>
        <w:t xml:space="preserve"> Condition 2 (mean stroke volume 73.3 (standard deviation 2.9) ml)</w:t>
      </w:r>
    </w:p>
    <w:p w14:paraId="0EBE4BED" w14:textId="7C514993" w:rsidR="0079755E" w:rsidRDefault="0079755E">
      <w:pPr>
        <w:rPr>
          <w:lang w:val="en-US"/>
        </w:rPr>
      </w:pPr>
      <w:r>
        <w:rPr>
          <w:lang w:val="en-US"/>
        </w:rPr>
        <w:t>Effective orifice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53F3F9B2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30808069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4CCB0187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23067987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A70EF95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69A4022A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05AB9886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51BF05D8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85003B1" w14:textId="0E045D43" w:rsidR="0079755E" w:rsidRPr="0079755E" w:rsidRDefault="0079755E" w:rsidP="0079755E">
            <w:r>
              <w:t>0.47</w:t>
            </w:r>
          </w:p>
        </w:tc>
        <w:tc>
          <w:tcPr>
            <w:tcW w:w="1020" w:type="dxa"/>
            <w:noWrap/>
            <w:hideMark/>
          </w:tcPr>
          <w:p w14:paraId="20AA5713" w14:textId="587A90C8" w:rsidR="0079755E" w:rsidRPr="0079755E" w:rsidRDefault="0079755E"/>
        </w:tc>
        <w:tc>
          <w:tcPr>
            <w:tcW w:w="1020" w:type="dxa"/>
            <w:noWrap/>
            <w:hideMark/>
          </w:tcPr>
          <w:p w14:paraId="41DB291A" w14:textId="71112065" w:rsidR="0079755E" w:rsidRPr="0079755E" w:rsidRDefault="0079755E"/>
        </w:tc>
        <w:tc>
          <w:tcPr>
            <w:tcW w:w="1020" w:type="dxa"/>
            <w:noWrap/>
            <w:hideMark/>
          </w:tcPr>
          <w:p w14:paraId="0FC4A2F0" w14:textId="3914B76E" w:rsidR="0079755E" w:rsidRPr="0079755E" w:rsidRDefault="0079755E"/>
        </w:tc>
      </w:tr>
      <w:tr w:rsidR="0079755E" w:rsidRPr="0079755E" w14:paraId="622A05DA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306FD29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5E2AD560" w14:textId="5074B908" w:rsidR="0079755E" w:rsidRPr="0079755E" w:rsidRDefault="0079755E" w:rsidP="0079755E">
            <w:r>
              <w:t>0.017</w:t>
            </w:r>
          </w:p>
        </w:tc>
        <w:tc>
          <w:tcPr>
            <w:tcW w:w="1020" w:type="dxa"/>
            <w:noWrap/>
            <w:hideMark/>
          </w:tcPr>
          <w:p w14:paraId="2C48A8A8" w14:textId="5B7233AD" w:rsidR="0079755E" w:rsidRPr="0079755E" w:rsidRDefault="0079755E" w:rsidP="0079755E">
            <w:r>
              <w:t>0.042</w:t>
            </w:r>
          </w:p>
        </w:tc>
        <w:tc>
          <w:tcPr>
            <w:tcW w:w="1020" w:type="dxa"/>
            <w:noWrap/>
            <w:hideMark/>
          </w:tcPr>
          <w:p w14:paraId="7A7AF444" w14:textId="4735546E" w:rsidR="0079755E" w:rsidRPr="0079755E" w:rsidRDefault="0079755E"/>
        </w:tc>
        <w:tc>
          <w:tcPr>
            <w:tcW w:w="1020" w:type="dxa"/>
            <w:noWrap/>
            <w:hideMark/>
          </w:tcPr>
          <w:p w14:paraId="59F9E098" w14:textId="63F4DEF8" w:rsidR="0079755E" w:rsidRPr="0079755E" w:rsidRDefault="0079755E"/>
        </w:tc>
      </w:tr>
      <w:tr w:rsidR="0079755E" w:rsidRPr="0079755E" w14:paraId="48012A9E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012F65D9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1262EDA8" w14:textId="0FCBA7ED" w:rsidR="0079755E" w:rsidRPr="0079755E" w:rsidRDefault="0079755E" w:rsidP="0079755E">
            <w:r>
              <w:t>0.010</w:t>
            </w:r>
          </w:p>
        </w:tc>
        <w:tc>
          <w:tcPr>
            <w:tcW w:w="1020" w:type="dxa"/>
            <w:noWrap/>
            <w:hideMark/>
          </w:tcPr>
          <w:p w14:paraId="784405DE" w14:textId="75B8B1D0" w:rsidR="0079755E" w:rsidRPr="0079755E" w:rsidRDefault="0079755E" w:rsidP="0079755E">
            <w:r>
              <w:t>0.019</w:t>
            </w:r>
          </w:p>
        </w:tc>
        <w:tc>
          <w:tcPr>
            <w:tcW w:w="1020" w:type="dxa"/>
            <w:noWrap/>
            <w:hideMark/>
          </w:tcPr>
          <w:p w14:paraId="64A2180F" w14:textId="7C7BA94C" w:rsidR="0079755E" w:rsidRPr="0079755E" w:rsidRDefault="0079755E" w:rsidP="0079755E">
            <w:r>
              <w:t>0.97</w:t>
            </w:r>
          </w:p>
        </w:tc>
        <w:tc>
          <w:tcPr>
            <w:tcW w:w="1020" w:type="dxa"/>
            <w:noWrap/>
            <w:hideMark/>
          </w:tcPr>
          <w:p w14:paraId="3981EA2A" w14:textId="2F1ACCB6" w:rsidR="0079755E" w:rsidRPr="0079755E" w:rsidRDefault="0079755E"/>
        </w:tc>
      </w:tr>
      <w:tr w:rsidR="0079755E" w:rsidRPr="0079755E" w14:paraId="788070F1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6FCCD5AC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202E255E" w14:textId="6546EF7F" w:rsidR="0079755E" w:rsidRPr="0079755E" w:rsidRDefault="0079755E" w:rsidP="0079755E">
            <w:r>
              <w:t>0.042</w:t>
            </w:r>
          </w:p>
        </w:tc>
        <w:tc>
          <w:tcPr>
            <w:tcW w:w="1020" w:type="dxa"/>
            <w:noWrap/>
            <w:hideMark/>
          </w:tcPr>
          <w:p w14:paraId="255C409F" w14:textId="238926EB" w:rsidR="0079755E" w:rsidRPr="0079755E" w:rsidRDefault="0079755E" w:rsidP="0079755E">
            <w:r>
              <w:t>0.21</w:t>
            </w:r>
          </w:p>
        </w:tc>
        <w:tc>
          <w:tcPr>
            <w:tcW w:w="1020" w:type="dxa"/>
            <w:noWrap/>
            <w:hideMark/>
          </w:tcPr>
          <w:p w14:paraId="5F27D373" w14:textId="11F2B535" w:rsidR="0079755E" w:rsidRPr="0079755E" w:rsidRDefault="0079755E" w:rsidP="0079755E">
            <w:r>
              <w:t>0.47</w:t>
            </w:r>
          </w:p>
        </w:tc>
        <w:tc>
          <w:tcPr>
            <w:tcW w:w="1020" w:type="dxa"/>
            <w:noWrap/>
            <w:hideMark/>
          </w:tcPr>
          <w:p w14:paraId="15E7CBC1" w14:textId="3DD1B2C8" w:rsidR="0079755E" w:rsidRPr="0079755E" w:rsidRDefault="0079755E" w:rsidP="0079755E">
            <w:r>
              <w:t>0.28</w:t>
            </w:r>
          </w:p>
        </w:tc>
      </w:tr>
    </w:tbl>
    <w:p w14:paraId="55807C32" w14:textId="54F44872" w:rsidR="0079755E" w:rsidRDefault="0079755E">
      <w:pPr>
        <w:rPr>
          <w:lang w:val="en-US"/>
        </w:rPr>
      </w:pPr>
    </w:p>
    <w:p w14:paraId="3A8C1EAC" w14:textId="768EFEB9" w:rsidR="0079755E" w:rsidRDefault="0079755E">
      <w:pPr>
        <w:rPr>
          <w:lang w:val="en-US"/>
        </w:rPr>
      </w:pPr>
      <w:r>
        <w:rPr>
          <w:lang w:val="en-US"/>
        </w:rPr>
        <w:t>Mean pressure grad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013FB6DC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3DCCADE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685F5E65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2DB527ED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9C983C5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62D0D9C8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24ACE403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0456CA4D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09B9E2E" w14:textId="1D50E67F" w:rsidR="0079755E" w:rsidRPr="0079755E" w:rsidRDefault="0079755E" w:rsidP="0079755E">
            <w:r>
              <w:t>0.58</w:t>
            </w:r>
          </w:p>
        </w:tc>
        <w:tc>
          <w:tcPr>
            <w:tcW w:w="1020" w:type="dxa"/>
            <w:noWrap/>
            <w:hideMark/>
          </w:tcPr>
          <w:p w14:paraId="3D0FFE25" w14:textId="43A74F28" w:rsidR="0079755E" w:rsidRPr="0079755E" w:rsidRDefault="0079755E"/>
        </w:tc>
        <w:tc>
          <w:tcPr>
            <w:tcW w:w="1020" w:type="dxa"/>
            <w:noWrap/>
            <w:hideMark/>
          </w:tcPr>
          <w:p w14:paraId="2995AB30" w14:textId="04949424" w:rsidR="0079755E" w:rsidRPr="0079755E" w:rsidRDefault="0079755E"/>
        </w:tc>
        <w:tc>
          <w:tcPr>
            <w:tcW w:w="1020" w:type="dxa"/>
            <w:noWrap/>
            <w:hideMark/>
          </w:tcPr>
          <w:p w14:paraId="6DD52302" w14:textId="5303DE0D" w:rsidR="0079755E" w:rsidRPr="0079755E" w:rsidRDefault="0079755E"/>
        </w:tc>
      </w:tr>
      <w:tr w:rsidR="0079755E" w:rsidRPr="0079755E" w14:paraId="6CB4B5A2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17B40A4E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70FC0330" w14:textId="45CBF534" w:rsidR="0079755E" w:rsidRPr="0079755E" w:rsidRDefault="0079755E" w:rsidP="0079755E">
            <w:r>
              <w:t>0.010</w:t>
            </w:r>
          </w:p>
        </w:tc>
        <w:tc>
          <w:tcPr>
            <w:tcW w:w="1020" w:type="dxa"/>
            <w:noWrap/>
            <w:hideMark/>
          </w:tcPr>
          <w:p w14:paraId="0F1332C4" w14:textId="426A1D60" w:rsidR="0079755E" w:rsidRPr="0079755E" w:rsidRDefault="0079755E" w:rsidP="0079755E">
            <w:r>
              <w:t>0.047</w:t>
            </w:r>
          </w:p>
        </w:tc>
        <w:tc>
          <w:tcPr>
            <w:tcW w:w="1020" w:type="dxa"/>
            <w:noWrap/>
            <w:hideMark/>
          </w:tcPr>
          <w:p w14:paraId="6E8F3316" w14:textId="7BF5CE54" w:rsidR="0079755E" w:rsidRPr="0079755E" w:rsidRDefault="0079755E"/>
        </w:tc>
        <w:tc>
          <w:tcPr>
            <w:tcW w:w="1020" w:type="dxa"/>
            <w:noWrap/>
            <w:hideMark/>
          </w:tcPr>
          <w:p w14:paraId="06A7C171" w14:textId="1FF96048" w:rsidR="0079755E" w:rsidRPr="0079755E" w:rsidRDefault="0079755E"/>
        </w:tc>
      </w:tr>
      <w:tr w:rsidR="0079755E" w:rsidRPr="0079755E" w14:paraId="541556FB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6BA900C9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4D8FFF74" w14:textId="080DCF8F" w:rsidR="0079755E" w:rsidRPr="0079755E" w:rsidRDefault="0079755E" w:rsidP="0079755E">
            <w:r>
              <w:t>0.010</w:t>
            </w:r>
          </w:p>
        </w:tc>
        <w:tc>
          <w:tcPr>
            <w:tcW w:w="1020" w:type="dxa"/>
            <w:noWrap/>
            <w:hideMark/>
          </w:tcPr>
          <w:p w14:paraId="2847D64A" w14:textId="5C9BC300" w:rsidR="0079755E" w:rsidRPr="0079755E" w:rsidRDefault="0079755E" w:rsidP="0079755E">
            <w:r>
              <w:t>0.113</w:t>
            </w:r>
          </w:p>
        </w:tc>
        <w:tc>
          <w:tcPr>
            <w:tcW w:w="1020" w:type="dxa"/>
            <w:noWrap/>
            <w:hideMark/>
          </w:tcPr>
          <w:p w14:paraId="66F4A3DB" w14:textId="2DCAE670" w:rsidR="0079755E" w:rsidRPr="0079755E" w:rsidRDefault="0079755E" w:rsidP="0079755E">
            <w:r>
              <w:t>0.85</w:t>
            </w:r>
          </w:p>
        </w:tc>
        <w:tc>
          <w:tcPr>
            <w:tcW w:w="1020" w:type="dxa"/>
            <w:noWrap/>
            <w:hideMark/>
          </w:tcPr>
          <w:p w14:paraId="523EF3A1" w14:textId="5BF715A0" w:rsidR="0079755E" w:rsidRPr="0079755E" w:rsidRDefault="0079755E"/>
        </w:tc>
      </w:tr>
      <w:tr w:rsidR="0079755E" w:rsidRPr="0079755E" w14:paraId="6851FFFA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51B6BFD0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6AE9663A" w14:textId="44313293" w:rsidR="0079755E" w:rsidRPr="0079755E" w:rsidRDefault="0079755E" w:rsidP="0079755E">
            <w:r>
              <w:t>0.27</w:t>
            </w:r>
          </w:p>
        </w:tc>
        <w:tc>
          <w:tcPr>
            <w:tcW w:w="1020" w:type="dxa"/>
            <w:noWrap/>
            <w:hideMark/>
          </w:tcPr>
          <w:p w14:paraId="1703ACD8" w14:textId="103C8602" w:rsidR="0079755E" w:rsidRPr="0079755E" w:rsidRDefault="0079755E" w:rsidP="0079755E">
            <w:r>
              <w:t>0.37</w:t>
            </w:r>
          </w:p>
        </w:tc>
        <w:tc>
          <w:tcPr>
            <w:tcW w:w="1020" w:type="dxa"/>
            <w:noWrap/>
            <w:hideMark/>
          </w:tcPr>
          <w:p w14:paraId="030A91FF" w14:textId="1DB841CE" w:rsidR="0079755E" w:rsidRPr="0079755E" w:rsidRDefault="0079755E" w:rsidP="0079755E">
            <w:r>
              <w:t>0.21</w:t>
            </w:r>
          </w:p>
        </w:tc>
        <w:tc>
          <w:tcPr>
            <w:tcW w:w="1020" w:type="dxa"/>
            <w:noWrap/>
            <w:hideMark/>
          </w:tcPr>
          <w:p w14:paraId="478F879A" w14:textId="4891C917" w:rsidR="0079755E" w:rsidRPr="0079755E" w:rsidRDefault="0026020D" w:rsidP="0079755E">
            <w:r>
              <w:t>0.152</w:t>
            </w:r>
          </w:p>
        </w:tc>
      </w:tr>
    </w:tbl>
    <w:p w14:paraId="66CEFA50" w14:textId="26513CB1" w:rsidR="0079755E" w:rsidRDefault="0079755E">
      <w:pPr>
        <w:rPr>
          <w:lang w:val="en-US"/>
        </w:rPr>
      </w:pPr>
    </w:p>
    <w:p w14:paraId="15921DFB" w14:textId="1788F896" w:rsidR="0079755E" w:rsidRDefault="0079755E">
      <w:pPr>
        <w:rPr>
          <w:lang w:val="en-US"/>
        </w:rPr>
      </w:pPr>
      <w:r>
        <w:rPr>
          <w:b/>
          <w:lang w:val="en-US"/>
        </w:rPr>
        <w:t xml:space="preserve">C </w:t>
      </w:r>
      <w:r>
        <w:rPr>
          <w:lang w:val="en-US"/>
        </w:rPr>
        <w:t>Condition 3 (mean stroke volume 89.7 (standard deviation 3.3) ml)</w:t>
      </w:r>
    </w:p>
    <w:p w14:paraId="5E8D6E6C" w14:textId="29F0B189" w:rsidR="0079755E" w:rsidRDefault="0079755E">
      <w:pPr>
        <w:rPr>
          <w:lang w:val="en-US"/>
        </w:rPr>
      </w:pPr>
      <w:r>
        <w:rPr>
          <w:lang w:val="en-US"/>
        </w:rPr>
        <w:t>Effective orifice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312A4A93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0D09C9F2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4B94F1AD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2C084C7F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56B6506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140F7C90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3A0303F9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3E7BADF6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9CD97ED" w14:textId="6A6FBB07" w:rsidR="0079755E" w:rsidRPr="0079755E" w:rsidRDefault="0026020D" w:rsidP="0079755E">
            <w:r>
              <w:t>0.59</w:t>
            </w:r>
          </w:p>
        </w:tc>
        <w:tc>
          <w:tcPr>
            <w:tcW w:w="1020" w:type="dxa"/>
            <w:noWrap/>
            <w:hideMark/>
          </w:tcPr>
          <w:p w14:paraId="4F4A259B" w14:textId="5B66F680" w:rsidR="0079755E" w:rsidRPr="0079755E" w:rsidRDefault="0079755E"/>
        </w:tc>
        <w:tc>
          <w:tcPr>
            <w:tcW w:w="1020" w:type="dxa"/>
            <w:noWrap/>
            <w:hideMark/>
          </w:tcPr>
          <w:p w14:paraId="6A918239" w14:textId="180B7494" w:rsidR="0079755E" w:rsidRPr="0079755E" w:rsidRDefault="0079755E"/>
        </w:tc>
        <w:tc>
          <w:tcPr>
            <w:tcW w:w="1020" w:type="dxa"/>
            <w:noWrap/>
            <w:hideMark/>
          </w:tcPr>
          <w:p w14:paraId="6B3DB985" w14:textId="0A8410B5" w:rsidR="0079755E" w:rsidRPr="0079755E" w:rsidRDefault="0079755E"/>
        </w:tc>
      </w:tr>
      <w:tr w:rsidR="0079755E" w:rsidRPr="0079755E" w14:paraId="69097EE9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0BC4D96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72F93D12" w14:textId="2796C2EF" w:rsidR="0079755E" w:rsidRPr="0079755E" w:rsidRDefault="0026020D" w:rsidP="0079755E">
            <w:r>
              <w:t>0.003</w:t>
            </w:r>
          </w:p>
        </w:tc>
        <w:tc>
          <w:tcPr>
            <w:tcW w:w="1020" w:type="dxa"/>
            <w:noWrap/>
            <w:hideMark/>
          </w:tcPr>
          <w:p w14:paraId="5EA8C39D" w14:textId="7B5721C9" w:rsidR="0079755E" w:rsidRPr="0079755E" w:rsidRDefault="0026020D" w:rsidP="0079755E">
            <w:r>
              <w:t>0.011</w:t>
            </w:r>
          </w:p>
        </w:tc>
        <w:tc>
          <w:tcPr>
            <w:tcW w:w="1020" w:type="dxa"/>
            <w:noWrap/>
            <w:hideMark/>
          </w:tcPr>
          <w:p w14:paraId="0B65436B" w14:textId="58B8201E" w:rsidR="0079755E" w:rsidRPr="0079755E" w:rsidRDefault="0079755E"/>
        </w:tc>
        <w:tc>
          <w:tcPr>
            <w:tcW w:w="1020" w:type="dxa"/>
            <w:noWrap/>
            <w:hideMark/>
          </w:tcPr>
          <w:p w14:paraId="46D80A21" w14:textId="2AB501BB" w:rsidR="0079755E" w:rsidRPr="0079755E" w:rsidRDefault="0079755E"/>
        </w:tc>
      </w:tr>
      <w:tr w:rsidR="0079755E" w:rsidRPr="0079755E" w14:paraId="349A252A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C569234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10339B67" w14:textId="5B198F33" w:rsidR="0079755E" w:rsidRPr="0079755E" w:rsidRDefault="0026020D" w:rsidP="0079755E">
            <w:r>
              <w:t>0.003</w:t>
            </w:r>
          </w:p>
        </w:tc>
        <w:tc>
          <w:tcPr>
            <w:tcW w:w="1020" w:type="dxa"/>
            <w:noWrap/>
            <w:hideMark/>
          </w:tcPr>
          <w:p w14:paraId="26DD6EF9" w14:textId="32BD04FE" w:rsidR="0079755E" w:rsidRPr="0079755E" w:rsidRDefault="0026020D" w:rsidP="0079755E">
            <w:r>
              <w:t>0.011</w:t>
            </w:r>
          </w:p>
        </w:tc>
        <w:tc>
          <w:tcPr>
            <w:tcW w:w="1020" w:type="dxa"/>
            <w:noWrap/>
            <w:hideMark/>
          </w:tcPr>
          <w:p w14:paraId="17F714E9" w14:textId="48E081DB" w:rsidR="0079755E" w:rsidRPr="0079755E" w:rsidRDefault="0026020D" w:rsidP="0079755E">
            <w:r>
              <w:t>0.97</w:t>
            </w:r>
          </w:p>
        </w:tc>
        <w:tc>
          <w:tcPr>
            <w:tcW w:w="1020" w:type="dxa"/>
            <w:noWrap/>
            <w:hideMark/>
          </w:tcPr>
          <w:p w14:paraId="7CE9E8EF" w14:textId="67E29057" w:rsidR="0079755E" w:rsidRPr="0079755E" w:rsidRDefault="0079755E"/>
        </w:tc>
      </w:tr>
      <w:tr w:rsidR="0079755E" w:rsidRPr="0079755E" w14:paraId="31A66FC0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18909E57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7F174086" w14:textId="7EA71AC7" w:rsidR="0079755E" w:rsidRPr="0079755E" w:rsidRDefault="0026020D" w:rsidP="0079755E">
            <w:r>
              <w:t>0.039</w:t>
            </w:r>
          </w:p>
        </w:tc>
        <w:tc>
          <w:tcPr>
            <w:tcW w:w="1020" w:type="dxa"/>
            <w:noWrap/>
            <w:hideMark/>
          </w:tcPr>
          <w:p w14:paraId="3A135B7A" w14:textId="6F3E7889" w:rsidR="0079755E" w:rsidRPr="0079755E" w:rsidRDefault="0026020D" w:rsidP="0079755E">
            <w:r>
              <w:t>0.039</w:t>
            </w:r>
          </w:p>
        </w:tc>
        <w:tc>
          <w:tcPr>
            <w:tcW w:w="1020" w:type="dxa"/>
            <w:noWrap/>
            <w:hideMark/>
          </w:tcPr>
          <w:p w14:paraId="13A92878" w14:textId="2184DA27" w:rsidR="0079755E" w:rsidRPr="0079755E" w:rsidRDefault="0026020D" w:rsidP="0079755E">
            <w:r>
              <w:t>0.176</w:t>
            </w:r>
          </w:p>
        </w:tc>
        <w:tc>
          <w:tcPr>
            <w:tcW w:w="1020" w:type="dxa"/>
            <w:noWrap/>
            <w:hideMark/>
          </w:tcPr>
          <w:p w14:paraId="5B825291" w14:textId="3200A4DF" w:rsidR="0079755E" w:rsidRPr="0079755E" w:rsidRDefault="0026020D" w:rsidP="0079755E">
            <w:r>
              <w:t>0.140</w:t>
            </w:r>
          </w:p>
        </w:tc>
      </w:tr>
    </w:tbl>
    <w:p w14:paraId="11D79AC1" w14:textId="5F2F1BA4" w:rsidR="0079755E" w:rsidRDefault="0079755E">
      <w:pPr>
        <w:rPr>
          <w:lang w:val="en-US"/>
        </w:rPr>
      </w:pPr>
    </w:p>
    <w:p w14:paraId="2D444E07" w14:textId="28718008" w:rsidR="0079755E" w:rsidRDefault="0079755E">
      <w:pPr>
        <w:rPr>
          <w:lang w:val="en-US"/>
        </w:rPr>
      </w:pPr>
      <w:r>
        <w:rPr>
          <w:lang w:val="en-US"/>
        </w:rPr>
        <w:t>Mean pressure grad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0DCAED20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777E688A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477D6DCB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31E9E1BC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485ACBB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47406E0E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2F4CEBFF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3CF79687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15691D6" w14:textId="7B7F6FA5" w:rsidR="0079755E" w:rsidRPr="0079755E" w:rsidRDefault="0026020D" w:rsidP="0079755E">
            <w:r>
              <w:t>0.58</w:t>
            </w:r>
          </w:p>
        </w:tc>
        <w:tc>
          <w:tcPr>
            <w:tcW w:w="1020" w:type="dxa"/>
            <w:noWrap/>
            <w:hideMark/>
          </w:tcPr>
          <w:p w14:paraId="71257B95" w14:textId="62EAF504" w:rsidR="0079755E" w:rsidRPr="0079755E" w:rsidRDefault="0079755E"/>
        </w:tc>
        <w:tc>
          <w:tcPr>
            <w:tcW w:w="1020" w:type="dxa"/>
            <w:noWrap/>
            <w:hideMark/>
          </w:tcPr>
          <w:p w14:paraId="4602EFDA" w14:textId="6AC67FD4" w:rsidR="0079755E" w:rsidRPr="0079755E" w:rsidRDefault="0079755E"/>
        </w:tc>
        <w:tc>
          <w:tcPr>
            <w:tcW w:w="1020" w:type="dxa"/>
            <w:noWrap/>
            <w:hideMark/>
          </w:tcPr>
          <w:p w14:paraId="79B852C9" w14:textId="5C22DF00" w:rsidR="0079755E" w:rsidRPr="0079755E" w:rsidRDefault="0079755E"/>
        </w:tc>
      </w:tr>
      <w:tr w:rsidR="0079755E" w:rsidRPr="0079755E" w14:paraId="2870E487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35065C98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501B0D95" w14:textId="2A08E2B8" w:rsidR="0079755E" w:rsidRPr="0079755E" w:rsidRDefault="0026020D" w:rsidP="0079755E">
            <w:r>
              <w:t>0.005</w:t>
            </w:r>
          </w:p>
        </w:tc>
        <w:tc>
          <w:tcPr>
            <w:tcW w:w="1020" w:type="dxa"/>
            <w:noWrap/>
            <w:hideMark/>
          </w:tcPr>
          <w:p w14:paraId="38E4E937" w14:textId="4039AFC3" w:rsidR="0079755E" w:rsidRPr="0079755E" w:rsidRDefault="0026020D" w:rsidP="0079755E">
            <w:r>
              <w:t>0.019</w:t>
            </w:r>
          </w:p>
        </w:tc>
        <w:tc>
          <w:tcPr>
            <w:tcW w:w="1020" w:type="dxa"/>
            <w:noWrap/>
            <w:hideMark/>
          </w:tcPr>
          <w:p w14:paraId="40D3C5E3" w14:textId="0018A948" w:rsidR="0079755E" w:rsidRPr="0079755E" w:rsidRDefault="0079755E"/>
        </w:tc>
        <w:tc>
          <w:tcPr>
            <w:tcW w:w="1020" w:type="dxa"/>
            <w:noWrap/>
            <w:hideMark/>
          </w:tcPr>
          <w:p w14:paraId="175B6651" w14:textId="4D22CFAD" w:rsidR="0079755E" w:rsidRPr="0079755E" w:rsidRDefault="0079755E"/>
        </w:tc>
      </w:tr>
      <w:tr w:rsidR="0079755E" w:rsidRPr="0079755E" w14:paraId="71705207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0DFBE43D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136FBFCB" w14:textId="63A66A09" w:rsidR="0079755E" w:rsidRPr="0079755E" w:rsidRDefault="0026020D" w:rsidP="0079755E">
            <w:r>
              <w:t>0.010</w:t>
            </w:r>
          </w:p>
        </w:tc>
        <w:tc>
          <w:tcPr>
            <w:tcW w:w="1020" w:type="dxa"/>
            <w:noWrap/>
            <w:hideMark/>
          </w:tcPr>
          <w:p w14:paraId="411D9B19" w14:textId="3B0551DA" w:rsidR="0079755E" w:rsidRPr="0079755E" w:rsidRDefault="0026020D" w:rsidP="0079755E">
            <w:r>
              <w:t>0.028</w:t>
            </w:r>
          </w:p>
        </w:tc>
        <w:tc>
          <w:tcPr>
            <w:tcW w:w="1020" w:type="dxa"/>
            <w:noWrap/>
            <w:hideMark/>
          </w:tcPr>
          <w:p w14:paraId="27D3EB72" w14:textId="34602A57" w:rsidR="0079755E" w:rsidRPr="0079755E" w:rsidRDefault="0026020D" w:rsidP="0079755E">
            <w:r>
              <w:t>0.58</w:t>
            </w:r>
          </w:p>
        </w:tc>
        <w:tc>
          <w:tcPr>
            <w:tcW w:w="1020" w:type="dxa"/>
            <w:noWrap/>
            <w:hideMark/>
          </w:tcPr>
          <w:p w14:paraId="07FC3455" w14:textId="6845243E" w:rsidR="0079755E" w:rsidRPr="0079755E" w:rsidRDefault="0079755E"/>
        </w:tc>
      </w:tr>
      <w:tr w:rsidR="0079755E" w:rsidRPr="0079755E" w14:paraId="7E0617EA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7D07DCBC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31AC24CA" w14:textId="0BF7290B" w:rsidR="0079755E" w:rsidRPr="0079755E" w:rsidRDefault="0026020D" w:rsidP="0079755E">
            <w:r>
              <w:t>0.40</w:t>
            </w:r>
          </w:p>
        </w:tc>
        <w:tc>
          <w:tcPr>
            <w:tcW w:w="1020" w:type="dxa"/>
            <w:noWrap/>
            <w:hideMark/>
          </w:tcPr>
          <w:p w14:paraId="340C230A" w14:textId="0A054C80" w:rsidR="0079755E" w:rsidRPr="0079755E" w:rsidRDefault="0026020D" w:rsidP="0079755E">
            <w:r>
              <w:t>0.53</w:t>
            </w:r>
          </w:p>
        </w:tc>
        <w:tc>
          <w:tcPr>
            <w:tcW w:w="1020" w:type="dxa"/>
            <w:noWrap/>
            <w:hideMark/>
          </w:tcPr>
          <w:p w14:paraId="50A8FF50" w14:textId="2937A7A4" w:rsidR="0079755E" w:rsidRPr="0079755E" w:rsidRDefault="0026020D" w:rsidP="0079755E">
            <w:r>
              <w:t>0.034</w:t>
            </w:r>
          </w:p>
        </w:tc>
        <w:tc>
          <w:tcPr>
            <w:tcW w:w="1020" w:type="dxa"/>
            <w:noWrap/>
            <w:hideMark/>
          </w:tcPr>
          <w:p w14:paraId="7E57813E" w14:textId="6F570F39" w:rsidR="0079755E" w:rsidRPr="0079755E" w:rsidRDefault="0026020D" w:rsidP="0079755E">
            <w:r>
              <w:t>0.126</w:t>
            </w:r>
          </w:p>
        </w:tc>
      </w:tr>
    </w:tbl>
    <w:p w14:paraId="25498541" w14:textId="260E3D6C" w:rsidR="0079755E" w:rsidRDefault="0079755E">
      <w:pPr>
        <w:rPr>
          <w:lang w:val="en-US"/>
        </w:rPr>
      </w:pPr>
    </w:p>
    <w:p w14:paraId="0B5724D1" w14:textId="5CA2262A" w:rsidR="0079755E" w:rsidRDefault="0079755E">
      <w:pPr>
        <w:rPr>
          <w:lang w:val="en-US"/>
        </w:rPr>
      </w:pPr>
      <w:r>
        <w:rPr>
          <w:b/>
          <w:lang w:val="en-US"/>
        </w:rPr>
        <w:t xml:space="preserve">D </w:t>
      </w:r>
      <w:r>
        <w:rPr>
          <w:lang w:val="en-US"/>
        </w:rPr>
        <w:t>Condition 4 (mean stroke volume 104.1 (standard deviation 4.0) ml)</w:t>
      </w:r>
    </w:p>
    <w:p w14:paraId="539EF485" w14:textId="7786DCA3" w:rsidR="0079755E" w:rsidRDefault="0079755E">
      <w:pPr>
        <w:rPr>
          <w:lang w:val="en-US"/>
        </w:rPr>
      </w:pPr>
      <w:r>
        <w:rPr>
          <w:lang w:val="en-US"/>
        </w:rPr>
        <w:t>Effective orifice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0F621FB6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3AA55476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73A603A3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42E67D13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F591B4B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3878DA79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695E2421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42675518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1385A9B" w14:textId="48A51452" w:rsidR="0079755E" w:rsidRPr="0079755E" w:rsidRDefault="0026020D" w:rsidP="0079755E">
            <w:r>
              <w:t>0.70</w:t>
            </w:r>
          </w:p>
        </w:tc>
        <w:tc>
          <w:tcPr>
            <w:tcW w:w="1020" w:type="dxa"/>
            <w:noWrap/>
            <w:hideMark/>
          </w:tcPr>
          <w:p w14:paraId="39F89A77" w14:textId="00096336" w:rsidR="0079755E" w:rsidRPr="0079755E" w:rsidRDefault="0079755E"/>
        </w:tc>
        <w:tc>
          <w:tcPr>
            <w:tcW w:w="1020" w:type="dxa"/>
            <w:noWrap/>
            <w:hideMark/>
          </w:tcPr>
          <w:p w14:paraId="114A9CE0" w14:textId="032FC4CB" w:rsidR="0079755E" w:rsidRPr="0079755E" w:rsidRDefault="0079755E"/>
        </w:tc>
        <w:tc>
          <w:tcPr>
            <w:tcW w:w="1020" w:type="dxa"/>
            <w:noWrap/>
            <w:hideMark/>
          </w:tcPr>
          <w:p w14:paraId="76710873" w14:textId="5A9D5FBC" w:rsidR="0079755E" w:rsidRPr="0079755E" w:rsidRDefault="0079755E"/>
        </w:tc>
      </w:tr>
      <w:tr w:rsidR="0079755E" w:rsidRPr="0079755E" w14:paraId="67373EF8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5B9CE5AC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2D23CF9A" w14:textId="551C9E68" w:rsidR="0079755E" w:rsidRPr="0079755E" w:rsidRDefault="0026020D" w:rsidP="0079755E">
            <w:r>
              <w:t>0.001</w:t>
            </w:r>
          </w:p>
        </w:tc>
        <w:tc>
          <w:tcPr>
            <w:tcW w:w="1020" w:type="dxa"/>
            <w:noWrap/>
            <w:hideMark/>
          </w:tcPr>
          <w:p w14:paraId="51E011CC" w14:textId="08238AFB" w:rsidR="0079755E" w:rsidRPr="0079755E" w:rsidRDefault="0026020D" w:rsidP="0079755E">
            <w:r>
              <w:t>0.003</w:t>
            </w:r>
          </w:p>
        </w:tc>
        <w:tc>
          <w:tcPr>
            <w:tcW w:w="1020" w:type="dxa"/>
            <w:noWrap/>
            <w:hideMark/>
          </w:tcPr>
          <w:p w14:paraId="1C17AA8F" w14:textId="569781B8" w:rsidR="0079755E" w:rsidRPr="0079755E" w:rsidRDefault="0079755E"/>
        </w:tc>
        <w:tc>
          <w:tcPr>
            <w:tcW w:w="1020" w:type="dxa"/>
            <w:noWrap/>
            <w:hideMark/>
          </w:tcPr>
          <w:p w14:paraId="52F6F58F" w14:textId="0D585513" w:rsidR="0079755E" w:rsidRPr="0079755E" w:rsidRDefault="0079755E"/>
        </w:tc>
      </w:tr>
      <w:tr w:rsidR="0079755E" w:rsidRPr="0079755E" w14:paraId="78B0EFBC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4D77AFFF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03A7A5CD" w14:textId="059061C3" w:rsidR="0079755E" w:rsidRPr="0079755E" w:rsidRDefault="0026020D" w:rsidP="0079755E">
            <w:r>
              <w:t>0.001</w:t>
            </w:r>
          </w:p>
        </w:tc>
        <w:tc>
          <w:tcPr>
            <w:tcW w:w="1020" w:type="dxa"/>
            <w:noWrap/>
            <w:hideMark/>
          </w:tcPr>
          <w:p w14:paraId="51906CFB" w14:textId="566F6DDA" w:rsidR="0079755E" w:rsidRPr="0079755E" w:rsidRDefault="0026020D" w:rsidP="0079755E">
            <w:r>
              <w:t>0.003</w:t>
            </w:r>
          </w:p>
        </w:tc>
        <w:tc>
          <w:tcPr>
            <w:tcW w:w="1020" w:type="dxa"/>
            <w:noWrap/>
            <w:hideMark/>
          </w:tcPr>
          <w:p w14:paraId="2CB1CC46" w14:textId="440D0188" w:rsidR="0079755E" w:rsidRPr="0079755E" w:rsidRDefault="0026020D" w:rsidP="0079755E">
            <w:r>
              <w:t>0.094</w:t>
            </w:r>
          </w:p>
        </w:tc>
        <w:tc>
          <w:tcPr>
            <w:tcW w:w="1020" w:type="dxa"/>
            <w:noWrap/>
            <w:hideMark/>
          </w:tcPr>
          <w:p w14:paraId="3BF67345" w14:textId="42009326" w:rsidR="0079755E" w:rsidRPr="0079755E" w:rsidRDefault="0079755E"/>
        </w:tc>
      </w:tr>
      <w:tr w:rsidR="0079755E" w:rsidRPr="0079755E" w14:paraId="08DAC470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36E9FF0D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49EA6406" w14:textId="25C06B15" w:rsidR="0079755E" w:rsidRPr="0079755E" w:rsidRDefault="0026020D" w:rsidP="0079755E">
            <w:r>
              <w:t>0.020</w:t>
            </w:r>
          </w:p>
        </w:tc>
        <w:tc>
          <w:tcPr>
            <w:tcW w:w="1020" w:type="dxa"/>
            <w:noWrap/>
            <w:hideMark/>
          </w:tcPr>
          <w:p w14:paraId="400C0CE7" w14:textId="744F0B56" w:rsidR="0079755E" w:rsidRPr="0079755E" w:rsidRDefault="0026020D" w:rsidP="0079755E">
            <w:r>
              <w:t>0.046</w:t>
            </w:r>
          </w:p>
        </w:tc>
        <w:tc>
          <w:tcPr>
            <w:tcW w:w="1020" w:type="dxa"/>
            <w:noWrap/>
            <w:hideMark/>
          </w:tcPr>
          <w:p w14:paraId="2957C1C7" w14:textId="1965EDDD" w:rsidR="0079755E" w:rsidRPr="0079755E" w:rsidRDefault="0026020D" w:rsidP="0079755E">
            <w:r>
              <w:t>0.061</w:t>
            </w:r>
          </w:p>
        </w:tc>
        <w:tc>
          <w:tcPr>
            <w:tcW w:w="1020" w:type="dxa"/>
            <w:noWrap/>
            <w:hideMark/>
          </w:tcPr>
          <w:p w14:paraId="26B1AA30" w14:textId="1A4A028F" w:rsidR="0079755E" w:rsidRPr="0079755E" w:rsidRDefault="0026020D" w:rsidP="0079755E">
            <w:r>
              <w:t>0.272</w:t>
            </w:r>
          </w:p>
        </w:tc>
      </w:tr>
    </w:tbl>
    <w:p w14:paraId="0BCB5FDD" w14:textId="1E32FE01" w:rsidR="0079755E" w:rsidRDefault="0079755E">
      <w:pPr>
        <w:rPr>
          <w:lang w:val="en-US"/>
        </w:rPr>
      </w:pPr>
    </w:p>
    <w:p w14:paraId="25472E27" w14:textId="76E3DD38" w:rsidR="0079755E" w:rsidRDefault="0079755E">
      <w:pPr>
        <w:rPr>
          <w:lang w:val="en-US"/>
        </w:rPr>
      </w:pPr>
      <w:r>
        <w:rPr>
          <w:lang w:val="en-US"/>
        </w:rPr>
        <w:t>Mean pressure grad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9755E" w:rsidRPr="0079755E" w14:paraId="1C84B58A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16199042" w14:textId="77777777" w:rsidR="0079755E" w:rsidRPr="0079755E" w:rsidRDefault="0079755E"/>
        </w:tc>
        <w:tc>
          <w:tcPr>
            <w:tcW w:w="1020" w:type="dxa"/>
            <w:noWrap/>
            <w:hideMark/>
          </w:tcPr>
          <w:p w14:paraId="6DC0038C" w14:textId="77777777" w:rsidR="0079755E" w:rsidRPr="0079755E" w:rsidRDefault="0079755E">
            <w:r w:rsidRPr="0079755E">
              <w:t>Native</w:t>
            </w:r>
          </w:p>
        </w:tc>
        <w:tc>
          <w:tcPr>
            <w:tcW w:w="1020" w:type="dxa"/>
            <w:noWrap/>
            <w:hideMark/>
          </w:tcPr>
          <w:p w14:paraId="7A550E50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C130807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7127BCD9" w14:textId="77777777" w:rsidR="0079755E" w:rsidRPr="0079755E" w:rsidRDefault="0079755E">
            <w:r w:rsidRPr="0079755E">
              <w:t>TRI</w:t>
            </w:r>
          </w:p>
        </w:tc>
      </w:tr>
      <w:tr w:rsidR="0079755E" w:rsidRPr="0079755E" w14:paraId="31904971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2A352768" w14:textId="77777777" w:rsidR="0079755E" w:rsidRPr="0079755E" w:rsidRDefault="0079755E">
            <w:proofErr w:type="spellStart"/>
            <w:r w:rsidRPr="0079755E">
              <w:t>Ozaki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4358411" w14:textId="162025CC" w:rsidR="0079755E" w:rsidRPr="0079755E" w:rsidRDefault="0026020D" w:rsidP="0079755E">
            <w:r>
              <w:t>0.72</w:t>
            </w:r>
          </w:p>
        </w:tc>
        <w:tc>
          <w:tcPr>
            <w:tcW w:w="1020" w:type="dxa"/>
            <w:noWrap/>
            <w:hideMark/>
          </w:tcPr>
          <w:p w14:paraId="24185E5D" w14:textId="6A56CD23" w:rsidR="0079755E" w:rsidRPr="0079755E" w:rsidRDefault="0079755E"/>
        </w:tc>
        <w:tc>
          <w:tcPr>
            <w:tcW w:w="1020" w:type="dxa"/>
            <w:noWrap/>
            <w:hideMark/>
          </w:tcPr>
          <w:p w14:paraId="55E8D5A0" w14:textId="1F08A33D" w:rsidR="0079755E" w:rsidRPr="0079755E" w:rsidRDefault="0079755E"/>
        </w:tc>
        <w:tc>
          <w:tcPr>
            <w:tcW w:w="1020" w:type="dxa"/>
            <w:noWrap/>
            <w:hideMark/>
          </w:tcPr>
          <w:p w14:paraId="60582BAC" w14:textId="296B27BD" w:rsidR="0079755E" w:rsidRPr="0079755E" w:rsidRDefault="0079755E"/>
        </w:tc>
      </w:tr>
      <w:tr w:rsidR="0079755E" w:rsidRPr="0079755E" w14:paraId="286CFC48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075E335E" w14:textId="77777777" w:rsidR="0079755E" w:rsidRPr="0079755E" w:rsidRDefault="0079755E">
            <w:r w:rsidRPr="0079755E">
              <w:t>PME</w:t>
            </w:r>
          </w:p>
        </w:tc>
        <w:tc>
          <w:tcPr>
            <w:tcW w:w="1020" w:type="dxa"/>
            <w:noWrap/>
            <w:hideMark/>
          </w:tcPr>
          <w:p w14:paraId="43E56348" w14:textId="420259E8" w:rsidR="0079755E" w:rsidRPr="0079755E" w:rsidRDefault="0026020D" w:rsidP="0079755E">
            <w:r>
              <w:t>0.003</w:t>
            </w:r>
          </w:p>
        </w:tc>
        <w:tc>
          <w:tcPr>
            <w:tcW w:w="1020" w:type="dxa"/>
            <w:noWrap/>
            <w:hideMark/>
          </w:tcPr>
          <w:p w14:paraId="521E9B98" w14:textId="2B8B0452" w:rsidR="0079755E" w:rsidRPr="0079755E" w:rsidRDefault="0026020D" w:rsidP="0079755E">
            <w:r>
              <w:t>0.005</w:t>
            </w:r>
          </w:p>
        </w:tc>
        <w:tc>
          <w:tcPr>
            <w:tcW w:w="1020" w:type="dxa"/>
            <w:noWrap/>
            <w:hideMark/>
          </w:tcPr>
          <w:p w14:paraId="7B43F945" w14:textId="0F318CEB" w:rsidR="0079755E" w:rsidRPr="0079755E" w:rsidRDefault="0079755E"/>
        </w:tc>
        <w:tc>
          <w:tcPr>
            <w:tcW w:w="1020" w:type="dxa"/>
            <w:noWrap/>
            <w:hideMark/>
          </w:tcPr>
          <w:p w14:paraId="79BED136" w14:textId="7AF7BFA7" w:rsidR="0079755E" w:rsidRPr="0079755E" w:rsidRDefault="0079755E"/>
        </w:tc>
      </w:tr>
      <w:tr w:rsidR="0079755E" w:rsidRPr="0079755E" w14:paraId="04A5D20E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78170CC7" w14:textId="77777777" w:rsidR="0079755E" w:rsidRPr="0079755E" w:rsidRDefault="0079755E">
            <w:r w:rsidRPr="0079755E">
              <w:t>TRI</w:t>
            </w:r>
          </w:p>
        </w:tc>
        <w:tc>
          <w:tcPr>
            <w:tcW w:w="1020" w:type="dxa"/>
            <w:noWrap/>
            <w:hideMark/>
          </w:tcPr>
          <w:p w14:paraId="27521818" w14:textId="1FCC6359" w:rsidR="0079755E" w:rsidRPr="0079755E" w:rsidRDefault="0026020D" w:rsidP="0079755E">
            <w:r>
              <w:t>0.080</w:t>
            </w:r>
          </w:p>
        </w:tc>
        <w:tc>
          <w:tcPr>
            <w:tcW w:w="1020" w:type="dxa"/>
            <w:noWrap/>
            <w:hideMark/>
          </w:tcPr>
          <w:p w14:paraId="1373167B" w14:textId="70D2B925" w:rsidR="0079755E" w:rsidRPr="0079755E" w:rsidRDefault="0026020D" w:rsidP="0079755E">
            <w:r>
              <w:t>0.015</w:t>
            </w:r>
          </w:p>
        </w:tc>
        <w:tc>
          <w:tcPr>
            <w:tcW w:w="1020" w:type="dxa"/>
            <w:noWrap/>
            <w:hideMark/>
          </w:tcPr>
          <w:p w14:paraId="41322448" w14:textId="168AC8FB" w:rsidR="0079755E" w:rsidRPr="0079755E" w:rsidRDefault="0026020D" w:rsidP="0079755E">
            <w:r>
              <w:t>0.59</w:t>
            </w:r>
          </w:p>
        </w:tc>
        <w:tc>
          <w:tcPr>
            <w:tcW w:w="1020" w:type="dxa"/>
            <w:noWrap/>
            <w:hideMark/>
          </w:tcPr>
          <w:p w14:paraId="3BA6AF74" w14:textId="0DDF7672" w:rsidR="0079755E" w:rsidRPr="0079755E" w:rsidRDefault="0079755E"/>
        </w:tc>
      </w:tr>
      <w:tr w:rsidR="0079755E" w:rsidRPr="0079755E" w14:paraId="1AE9F518" w14:textId="77777777" w:rsidTr="0079755E">
        <w:trPr>
          <w:trHeight w:val="292"/>
        </w:trPr>
        <w:tc>
          <w:tcPr>
            <w:tcW w:w="1020" w:type="dxa"/>
            <w:noWrap/>
            <w:hideMark/>
          </w:tcPr>
          <w:p w14:paraId="68781F8D" w14:textId="77777777" w:rsidR="0079755E" w:rsidRPr="0079755E" w:rsidRDefault="0079755E">
            <w:r w:rsidRPr="0079755E">
              <w:t>SJM</w:t>
            </w:r>
          </w:p>
        </w:tc>
        <w:tc>
          <w:tcPr>
            <w:tcW w:w="1020" w:type="dxa"/>
            <w:noWrap/>
            <w:hideMark/>
          </w:tcPr>
          <w:p w14:paraId="635F5477" w14:textId="394B3DB3" w:rsidR="0079755E" w:rsidRPr="0079755E" w:rsidRDefault="0026020D" w:rsidP="0079755E">
            <w:r>
              <w:t>0.59</w:t>
            </w:r>
          </w:p>
        </w:tc>
        <w:tc>
          <w:tcPr>
            <w:tcW w:w="1020" w:type="dxa"/>
            <w:noWrap/>
            <w:hideMark/>
          </w:tcPr>
          <w:p w14:paraId="5B3836D1" w14:textId="0967250E" w:rsidR="0079755E" w:rsidRPr="0079755E" w:rsidRDefault="0026020D" w:rsidP="0079755E">
            <w:r>
              <w:t>0.76</w:t>
            </w:r>
          </w:p>
        </w:tc>
        <w:tc>
          <w:tcPr>
            <w:tcW w:w="1020" w:type="dxa"/>
            <w:noWrap/>
            <w:hideMark/>
          </w:tcPr>
          <w:p w14:paraId="169BC4BF" w14:textId="56F21A75" w:rsidR="0079755E" w:rsidRPr="0079755E" w:rsidRDefault="0026020D" w:rsidP="0079755E">
            <w:r>
              <w:t>0.080</w:t>
            </w:r>
          </w:p>
        </w:tc>
        <w:tc>
          <w:tcPr>
            <w:tcW w:w="1020" w:type="dxa"/>
            <w:noWrap/>
            <w:hideMark/>
          </w:tcPr>
          <w:p w14:paraId="70D79E8A" w14:textId="753C4D1D" w:rsidR="0079755E" w:rsidRPr="0079755E" w:rsidRDefault="0026020D" w:rsidP="0079755E">
            <w:r>
              <w:t>0.053</w:t>
            </w:r>
          </w:p>
        </w:tc>
      </w:tr>
    </w:tbl>
    <w:p w14:paraId="1EAA926D" w14:textId="0C8A653F" w:rsidR="006B46CB" w:rsidRDefault="006B46CB">
      <w:pPr>
        <w:rPr>
          <w:lang w:val="en-US"/>
        </w:rPr>
      </w:pPr>
    </w:p>
    <w:p w14:paraId="345AEA7E" w14:textId="77777777" w:rsidR="006B46CB" w:rsidRDefault="006B46CB">
      <w:pPr>
        <w:rPr>
          <w:lang w:val="en-US"/>
        </w:rPr>
      </w:pPr>
      <w:r>
        <w:rPr>
          <w:lang w:val="en-US"/>
        </w:rPr>
        <w:br w:type="page"/>
      </w:r>
    </w:p>
    <w:p w14:paraId="76D961D0" w14:textId="1B28708C" w:rsidR="0079755E" w:rsidRDefault="006B46CB">
      <w:pPr>
        <w:rPr>
          <w:lang w:val="en-US"/>
        </w:rPr>
      </w:pPr>
      <w:r>
        <w:rPr>
          <w:b/>
          <w:lang w:val="en-US"/>
        </w:rPr>
        <w:lastRenderedPageBreak/>
        <w:t>Supplementary Figure S1</w:t>
      </w:r>
      <w:r w:rsidR="00513420">
        <w:rPr>
          <w:b/>
          <w:lang w:val="en-US"/>
        </w:rPr>
        <w:t xml:space="preserve"> – </w:t>
      </w:r>
      <w:r w:rsidR="00513420">
        <w:rPr>
          <w:lang w:val="en-US"/>
        </w:rPr>
        <w:t>Still images of high speed video recordings at the corresponding time points during the cardiac cycle.</w:t>
      </w:r>
    </w:p>
    <w:p w14:paraId="79725E55" w14:textId="77777777" w:rsidR="00513420" w:rsidRPr="00513420" w:rsidRDefault="00513420">
      <w:pPr>
        <w:rPr>
          <w:lang w:val="en-US"/>
        </w:rPr>
      </w:pPr>
      <w:bookmarkStart w:id="0" w:name="_GoBack"/>
      <w:bookmarkEnd w:id="0"/>
    </w:p>
    <w:p w14:paraId="15211B4E" w14:textId="6A9963B6" w:rsidR="006B46CB" w:rsidRPr="006B46CB" w:rsidRDefault="00513420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5EAD79B1" wp14:editId="46D4BE68">
            <wp:extent cx="5758815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46CB" w:rsidRPr="006B46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6D"/>
    <w:rsid w:val="00180951"/>
    <w:rsid w:val="0026020D"/>
    <w:rsid w:val="004802B9"/>
    <w:rsid w:val="00513420"/>
    <w:rsid w:val="00567DBB"/>
    <w:rsid w:val="006B46CB"/>
    <w:rsid w:val="0079755E"/>
    <w:rsid w:val="009E4FCD"/>
    <w:rsid w:val="00B75394"/>
    <w:rsid w:val="00BB72FD"/>
    <w:rsid w:val="00E342BF"/>
    <w:rsid w:val="00FA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81376"/>
  <w15:chartTrackingRefBased/>
  <w15:docId w15:val="{15DD86CF-55A6-4F82-99CC-00F5A55E6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8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2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taro Fujita</dc:creator>
  <cp:keywords/>
  <dc:description/>
  <cp:lastModifiedBy>Buntaro Fujita</cp:lastModifiedBy>
  <cp:revision>2</cp:revision>
  <dcterms:created xsi:type="dcterms:W3CDTF">2022-06-03T20:33:00Z</dcterms:created>
  <dcterms:modified xsi:type="dcterms:W3CDTF">2022-06-03T20:33:00Z</dcterms:modified>
</cp:coreProperties>
</file>